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34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2036"/>
        <w:gridCol w:w="1040"/>
        <w:gridCol w:w="380"/>
        <w:gridCol w:w="2220"/>
        <w:gridCol w:w="1040"/>
        <w:gridCol w:w="204"/>
        <w:gridCol w:w="2010"/>
        <w:gridCol w:w="870"/>
      </w:tblGrid>
      <w:tr w:rsidR="00424CDC" w:rsidRPr="00CA3225" w14:paraId="0A22D4EC" w14:textId="77777777" w:rsidTr="00EF2A8D">
        <w:trPr>
          <w:trHeight w:val="370"/>
        </w:trPr>
        <w:tc>
          <w:tcPr>
            <w:tcW w:w="13344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28E696" w14:textId="77777777" w:rsidR="00424CDC" w:rsidRPr="00CA3225" w:rsidRDefault="00424CDC" w:rsidP="00EF2A8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</w:pPr>
            <w:r w:rsidRPr="0042743E"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  <w:t>Supplemental</w:t>
            </w:r>
            <w:r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  <w:t xml:space="preserve"> t</w:t>
            </w:r>
            <w:r w:rsidRPr="00CA3225"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  <w:t xml:space="preserve">able </w:t>
            </w:r>
            <w:r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  <w:t>3</w:t>
            </w:r>
            <w:r w:rsidRPr="00CA3225"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  <w:t>.</w:t>
            </w:r>
            <w:r w:rsidRPr="00BB073F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BB073F">
              <w:rPr>
                <w:rFonts w:ascii="Arial" w:eastAsia="游ゴシック" w:hAnsi="Arial" w:cs="Arial"/>
                <w:kern w:val="0"/>
                <w:sz w:val="18"/>
                <w:szCs w:val="18"/>
              </w:rPr>
              <w:t>Cox proportional hazards analysis for relapse of manic/hypomanic/mixed episodes associated with circadian activity rhythm parameters</w:t>
            </w:r>
          </w:p>
        </w:tc>
      </w:tr>
      <w:tr w:rsidR="00424CDC" w:rsidRPr="00CA3225" w14:paraId="4EBD0F15" w14:textId="77777777" w:rsidTr="00EF2A8D">
        <w:trPr>
          <w:trHeight w:val="3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4F1FB2" w14:textId="77777777" w:rsidR="00424CDC" w:rsidRPr="00CA3225" w:rsidRDefault="00424CDC" w:rsidP="00EF2A8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0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7FF82E" w14:textId="77777777" w:rsidR="00424CDC" w:rsidRPr="00CA3225" w:rsidRDefault="00424CDC" w:rsidP="00EF2A8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CA3225">
              <w:rPr>
                <w:rFonts w:ascii="Arial" w:eastAsia="游ゴシック" w:hAnsi="Arial" w:cs="Arial"/>
                <w:kern w:val="0"/>
                <w:sz w:val="18"/>
                <w:szCs w:val="18"/>
              </w:rPr>
              <w:t>Crude mode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0FB1E" w14:textId="77777777" w:rsidR="00424CDC" w:rsidRPr="00CA3225" w:rsidRDefault="00424CDC" w:rsidP="00EF2A8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8E71DC" w14:textId="77777777" w:rsidR="00424CDC" w:rsidRPr="00CA3225" w:rsidRDefault="00424CDC" w:rsidP="00EF2A8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CA3225">
              <w:rPr>
                <w:rFonts w:ascii="Arial" w:eastAsia="游ゴシック" w:hAnsi="Arial" w:cs="Arial"/>
                <w:kern w:val="0"/>
                <w:sz w:val="18"/>
                <w:szCs w:val="18"/>
              </w:rPr>
              <w:t>Adjusted model 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2D519" w14:textId="77777777" w:rsidR="00424CDC" w:rsidRPr="00CA3225" w:rsidRDefault="00424CDC" w:rsidP="00EF2A8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28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5E132" w14:textId="77777777" w:rsidR="00424CDC" w:rsidRPr="00CA3225" w:rsidRDefault="00424CDC" w:rsidP="00EF2A8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CA3225">
              <w:rPr>
                <w:rFonts w:ascii="Arial" w:eastAsia="游ゴシック" w:hAnsi="Arial" w:cs="Arial"/>
                <w:kern w:val="0"/>
                <w:sz w:val="18"/>
                <w:szCs w:val="18"/>
              </w:rPr>
              <w:t>Adjusted model 2</w:t>
            </w:r>
          </w:p>
        </w:tc>
      </w:tr>
      <w:tr w:rsidR="00424CDC" w:rsidRPr="00CA3225" w14:paraId="39E063C3" w14:textId="77777777" w:rsidTr="00EF2A8D">
        <w:trPr>
          <w:trHeight w:val="37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88340" w14:textId="77777777" w:rsidR="00424CDC" w:rsidRPr="00CA3225" w:rsidRDefault="00424CDC" w:rsidP="00EF2A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CA3225">
              <w:rPr>
                <w:rFonts w:ascii="Arial" w:eastAsia="游ゴシック" w:hAnsi="Arial" w:cs="Arial"/>
                <w:kern w:val="0"/>
                <w:sz w:val="18"/>
                <w:szCs w:val="18"/>
              </w:rPr>
              <w:t>Circadian activity rhythm</w:t>
            </w:r>
            <w:r w:rsidRPr="00CA3225">
              <w:rPr>
                <w:rFonts w:ascii="Arial" w:hAnsi="Arial" w:cs="Arial"/>
                <w:sz w:val="18"/>
                <w:szCs w:val="18"/>
              </w:rPr>
              <w:t xml:space="preserve"> parameters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01A4B" w14:textId="77777777" w:rsidR="00424CDC" w:rsidRPr="00CA3225" w:rsidRDefault="00424CDC" w:rsidP="00EF2A8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CA3225">
              <w:rPr>
                <w:rFonts w:ascii="Arial" w:eastAsia="游ゴシック" w:hAnsi="Arial" w:cs="Arial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DAC99" w14:textId="77777777" w:rsidR="00424CDC" w:rsidRPr="00CA3225" w:rsidRDefault="00424CDC" w:rsidP="00EF2A8D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kern w:val="0"/>
                <w:sz w:val="18"/>
                <w:szCs w:val="18"/>
              </w:rPr>
            </w:pPr>
            <w:r w:rsidRPr="00CA3225">
              <w:rPr>
                <w:rFonts w:ascii="Arial" w:eastAsia="游ゴシック" w:hAnsi="Arial" w:cs="Arial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3655E" w14:textId="77777777" w:rsidR="00424CDC" w:rsidRPr="00CA3225" w:rsidRDefault="00424CDC" w:rsidP="00EF2A8D">
            <w:pPr>
              <w:widowControl/>
              <w:jc w:val="center"/>
              <w:rPr>
                <w:rFonts w:ascii="游明朝" w:eastAsia="游明朝" w:hAnsi="游明朝" w:cs="ＭＳ Ｐゴシック"/>
                <w:i/>
                <w:iCs/>
                <w:kern w:val="0"/>
                <w:sz w:val="18"/>
                <w:szCs w:val="18"/>
              </w:rPr>
            </w:pPr>
            <w:r w:rsidRPr="00CA3225">
              <w:rPr>
                <w:rFonts w:ascii="游明朝" w:eastAsia="游明朝" w:hAnsi="游明朝" w:cs="ＭＳ Ｐゴシック"/>
                <w:i/>
                <w:i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F47D52" w14:textId="77777777" w:rsidR="00424CDC" w:rsidRPr="00CA3225" w:rsidRDefault="00424CDC" w:rsidP="00EF2A8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CA3225">
              <w:rPr>
                <w:rFonts w:ascii="Arial" w:eastAsia="游ゴシック" w:hAnsi="Arial" w:cs="Arial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89924" w14:textId="77777777" w:rsidR="00424CDC" w:rsidRPr="00CA3225" w:rsidRDefault="00424CDC" w:rsidP="00EF2A8D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kern w:val="0"/>
                <w:sz w:val="18"/>
                <w:szCs w:val="18"/>
              </w:rPr>
            </w:pPr>
            <w:r w:rsidRPr="00CA3225">
              <w:rPr>
                <w:rFonts w:ascii="Arial" w:eastAsia="游ゴシック" w:hAnsi="Arial" w:cs="Arial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7D891" w14:textId="77777777" w:rsidR="00424CDC" w:rsidRPr="00CA3225" w:rsidRDefault="00424CDC" w:rsidP="00EF2A8D">
            <w:pPr>
              <w:widowControl/>
              <w:jc w:val="center"/>
              <w:rPr>
                <w:rFonts w:ascii="游明朝" w:eastAsia="游明朝" w:hAnsi="游明朝" w:cs="ＭＳ Ｐゴシック"/>
                <w:i/>
                <w:iCs/>
                <w:kern w:val="0"/>
                <w:sz w:val="18"/>
                <w:szCs w:val="18"/>
              </w:rPr>
            </w:pPr>
            <w:r w:rsidRPr="00CA3225">
              <w:rPr>
                <w:rFonts w:ascii="游明朝" w:eastAsia="游明朝" w:hAnsi="游明朝" w:cs="ＭＳ Ｐゴシック"/>
                <w:i/>
                <w:i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BE806" w14:textId="77777777" w:rsidR="00424CDC" w:rsidRPr="00CA3225" w:rsidRDefault="00424CDC" w:rsidP="00EF2A8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CA3225">
              <w:rPr>
                <w:rFonts w:ascii="Arial" w:eastAsia="游ゴシック" w:hAnsi="Arial" w:cs="Arial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1149C" w14:textId="77777777" w:rsidR="00424CDC" w:rsidRPr="00CA3225" w:rsidRDefault="00424CDC" w:rsidP="00EF2A8D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kern w:val="0"/>
                <w:sz w:val="18"/>
                <w:szCs w:val="18"/>
              </w:rPr>
            </w:pPr>
            <w:r w:rsidRPr="00CA3225">
              <w:rPr>
                <w:rFonts w:ascii="Arial" w:eastAsia="游ゴシック" w:hAnsi="Arial" w:cs="Arial"/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 w:rsidR="00424CDC" w:rsidRPr="00CA3225" w14:paraId="4A00281E" w14:textId="77777777" w:rsidTr="00EF2A8D">
        <w:trPr>
          <w:trHeight w:val="36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076E" w14:textId="77777777" w:rsidR="00424CDC" w:rsidRPr="00CA3225" w:rsidRDefault="00424CDC" w:rsidP="00EF2A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CA3225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Cosinor analysis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EDC4" w14:textId="77777777" w:rsidR="00424CDC" w:rsidRPr="00CA3225" w:rsidRDefault="00424CDC" w:rsidP="00EF2A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33C6" w14:textId="77777777" w:rsidR="00424CDC" w:rsidRPr="00CA3225" w:rsidRDefault="00424CDC" w:rsidP="00EF2A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F5EA" w14:textId="77777777" w:rsidR="00424CDC" w:rsidRPr="00CA3225" w:rsidRDefault="00424CDC" w:rsidP="00EF2A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FAAF" w14:textId="77777777" w:rsidR="00424CDC" w:rsidRPr="00CA3225" w:rsidRDefault="00424CDC" w:rsidP="00EF2A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DBE6" w14:textId="77777777" w:rsidR="00424CDC" w:rsidRPr="00CA3225" w:rsidRDefault="00424CDC" w:rsidP="00EF2A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D59A" w14:textId="77777777" w:rsidR="00424CDC" w:rsidRPr="00CA3225" w:rsidRDefault="00424CDC" w:rsidP="00EF2A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66FD" w14:textId="77777777" w:rsidR="00424CDC" w:rsidRPr="00CA3225" w:rsidRDefault="00424CDC" w:rsidP="00EF2A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BD12" w14:textId="77777777" w:rsidR="00424CDC" w:rsidRPr="00CA3225" w:rsidRDefault="00424CDC" w:rsidP="00EF2A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4CDC" w:rsidRPr="00CA3225" w14:paraId="715E27F3" w14:textId="77777777" w:rsidTr="00EF2A8D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D2CE" w14:textId="77777777" w:rsidR="00424CDC" w:rsidRPr="00CA3225" w:rsidRDefault="00424CDC" w:rsidP="00EF2A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CA3225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  MESOR, </w:t>
            </w:r>
            <w:r w:rsidRPr="009A5BE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per </w:t>
            </w:r>
            <w:r w:rsidRPr="00CA3225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counts/min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DC64" w14:textId="77777777" w:rsidR="00424CDC" w:rsidRPr="00CA3225" w:rsidRDefault="00424CDC" w:rsidP="00EF2A8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CA3225">
              <w:rPr>
                <w:rFonts w:ascii="Arial" w:eastAsia="游ゴシック" w:hAnsi="Arial" w:cs="Arial"/>
                <w:kern w:val="0"/>
                <w:sz w:val="18"/>
                <w:szCs w:val="18"/>
              </w:rPr>
              <w:t>0.994 (0.987–1.00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9A9C" w14:textId="77777777" w:rsidR="00424CDC" w:rsidRPr="00CA3225" w:rsidRDefault="00424CDC" w:rsidP="00EF2A8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CA3225">
              <w:rPr>
                <w:rFonts w:ascii="Arial" w:eastAsia="游ゴシック" w:hAnsi="Arial" w:cs="Arial"/>
                <w:kern w:val="0"/>
                <w:sz w:val="18"/>
                <w:szCs w:val="18"/>
              </w:rPr>
              <w:t>0.07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1894" w14:textId="77777777" w:rsidR="00424CDC" w:rsidRPr="00CA3225" w:rsidRDefault="00424CDC" w:rsidP="00EF2A8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D1A9" w14:textId="77777777" w:rsidR="00424CDC" w:rsidRPr="00CA3225" w:rsidRDefault="00424CDC" w:rsidP="00EF2A8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CA3225">
              <w:rPr>
                <w:rFonts w:ascii="Arial" w:eastAsia="游ゴシック" w:hAnsi="Arial" w:cs="Arial"/>
                <w:kern w:val="0"/>
                <w:sz w:val="18"/>
                <w:szCs w:val="18"/>
              </w:rPr>
              <w:t>0.993 (0.985–1.0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2FD0" w14:textId="77777777" w:rsidR="00424CDC" w:rsidRPr="00CA3225" w:rsidRDefault="00424CDC" w:rsidP="00EF2A8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CA3225">
              <w:rPr>
                <w:rFonts w:ascii="Arial" w:eastAsia="游ゴシック" w:hAnsi="Arial" w:cs="Arial"/>
                <w:kern w:val="0"/>
                <w:sz w:val="18"/>
                <w:szCs w:val="18"/>
              </w:rPr>
              <w:t>0.05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1C39" w14:textId="77777777" w:rsidR="00424CDC" w:rsidRPr="00CA3225" w:rsidRDefault="00424CDC" w:rsidP="00EF2A8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927F" w14:textId="77777777" w:rsidR="00424CDC" w:rsidRPr="00CA3225" w:rsidRDefault="00424CDC" w:rsidP="00EF2A8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CA3225">
              <w:rPr>
                <w:rFonts w:ascii="Arial" w:eastAsia="游ゴシック" w:hAnsi="Arial" w:cs="Arial"/>
                <w:kern w:val="0"/>
                <w:sz w:val="18"/>
                <w:szCs w:val="18"/>
              </w:rPr>
              <w:t>0.993 (0.98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6</w:t>
            </w:r>
            <w:r w:rsidRPr="00CA3225">
              <w:rPr>
                <w:rFonts w:ascii="Arial" w:eastAsia="游ゴシック" w:hAnsi="Arial" w:cs="Arial"/>
                <w:kern w:val="0"/>
                <w:sz w:val="18"/>
                <w:szCs w:val="18"/>
              </w:rPr>
              <w:t>–1.00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1</w:t>
            </w:r>
            <w:r w:rsidRPr="00CA3225">
              <w:rPr>
                <w:rFonts w:ascii="Arial" w:eastAsia="游ゴシック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D92B" w14:textId="77777777" w:rsidR="00424CDC" w:rsidRPr="00CA3225" w:rsidRDefault="00424CDC" w:rsidP="00EF2A8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CA3225">
              <w:rPr>
                <w:rFonts w:ascii="Arial" w:eastAsia="游ゴシック" w:hAnsi="Arial" w:cs="Arial"/>
                <w:kern w:val="0"/>
                <w:sz w:val="18"/>
                <w:szCs w:val="18"/>
              </w:rPr>
              <w:t>0.0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80</w:t>
            </w:r>
          </w:p>
        </w:tc>
      </w:tr>
      <w:tr w:rsidR="00424CDC" w:rsidRPr="00CA3225" w14:paraId="4C10ADC1" w14:textId="77777777" w:rsidTr="00EF2A8D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939B" w14:textId="77777777" w:rsidR="00424CDC" w:rsidRPr="00CA3225" w:rsidRDefault="00424CDC" w:rsidP="00EF2A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CA3225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  Amplitude, </w:t>
            </w:r>
            <w:r w:rsidRPr="009A5BE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per </w:t>
            </w:r>
            <w:r w:rsidRPr="00CA3225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counts/min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84BC" w14:textId="77777777" w:rsidR="00424CDC" w:rsidRPr="00CA3225" w:rsidRDefault="00424CDC" w:rsidP="00EF2A8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CA3225">
              <w:rPr>
                <w:rFonts w:ascii="Arial" w:eastAsia="游ゴシック" w:hAnsi="Arial" w:cs="Arial"/>
                <w:kern w:val="0"/>
                <w:sz w:val="18"/>
                <w:szCs w:val="18"/>
              </w:rPr>
              <w:t>0.993 (0.985–1.00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21ED" w14:textId="77777777" w:rsidR="00424CDC" w:rsidRPr="00CA3225" w:rsidRDefault="00424CDC" w:rsidP="00EF2A8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CA3225">
              <w:rPr>
                <w:rFonts w:ascii="Arial" w:eastAsia="游ゴシック" w:hAnsi="Arial" w:cs="Arial"/>
                <w:kern w:val="0"/>
                <w:sz w:val="18"/>
                <w:szCs w:val="18"/>
              </w:rPr>
              <w:t>0.10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3DDD" w14:textId="77777777" w:rsidR="00424CDC" w:rsidRPr="00CA3225" w:rsidRDefault="00424CDC" w:rsidP="00EF2A8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2D0A" w14:textId="77777777" w:rsidR="00424CDC" w:rsidRPr="00CA3225" w:rsidRDefault="00424CDC" w:rsidP="00EF2A8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CA3225">
              <w:rPr>
                <w:rFonts w:ascii="Arial" w:eastAsia="游ゴシック" w:hAnsi="Arial" w:cs="Arial"/>
                <w:kern w:val="0"/>
                <w:sz w:val="18"/>
                <w:szCs w:val="18"/>
              </w:rPr>
              <w:t>0.992 (0.98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4</w:t>
            </w:r>
            <w:r w:rsidRPr="00CA3225">
              <w:rPr>
                <w:rFonts w:ascii="Arial" w:eastAsia="游ゴシック" w:hAnsi="Arial" w:cs="Arial"/>
                <w:kern w:val="0"/>
                <w:sz w:val="18"/>
                <w:szCs w:val="18"/>
              </w:rPr>
              <w:t>–1.00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A5BD" w14:textId="77777777" w:rsidR="00424CDC" w:rsidRPr="00CA3225" w:rsidRDefault="00424CDC" w:rsidP="00EF2A8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CA3225">
              <w:rPr>
                <w:rFonts w:ascii="Arial" w:eastAsia="游ゴシック" w:hAnsi="Arial" w:cs="Arial"/>
                <w:kern w:val="0"/>
                <w:sz w:val="18"/>
                <w:szCs w:val="18"/>
              </w:rPr>
              <w:t>0.08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F39D" w14:textId="77777777" w:rsidR="00424CDC" w:rsidRPr="00CA3225" w:rsidRDefault="00424CDC" w:rsidP="00EF2A8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B177" w14:textId="77777777" w:rsidR="00424CDC" w:rsidRPr="00CA3225" w:rsidRDefault="00424CDC" w:rsidP="00EF2A8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CA3225">
              <w:rPr>
                <w:rFonts w:ascii="Arial" w:eastAsia="游ゴシック" w:hAnsi="Arial" w:cs="Arial"/>
                <w:kern w:val="0"/>
                <w:sz w:val="18"/>
                <w:szCs w:val="18"/>
              </w:rPr>
              <w:t>0.994 (0.985–1.00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FD7F" w14:textId="77777777" w:rsidR="00424CDC" w:rsidRPr="00CA3225" w:rsidRDefault="00424CDC" w:rsidP="00EF2A8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CA3225">
              <w:rPr>
                <w:rFonts w:ascii="Arial" w:eastAsia="游ゴシック" w:hAnsi="Arial" w:cs="Arial"/>
                <w:kern w:val="0"/>
                <w:sz w:val="18"/>
                <w:szCs w:val="18"/>
              </w:rPr>
              <w:t>0.1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97</w:t>
            </w:r>
          </w:p>
        </w:tc>
      </w:tr>
      <w:tr w:rsidR="00424CDC" w:rsidRPr="00CA3225" w14:paraId="4ACE83E3" w14:textId="77777777" w:rsidTr="00EF2A8D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9CEE" w14:textId="77777777" w:rsidR="00424CDC" w:rsidRPr="00CA3225" w:rsidRDefault="00424CDC" w:rsidP="00EF2A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CA3225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  Acrophase, per hour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2BCE" w14:textId="77777777" w:rsidR="00424CDC" w:rsidRPr="00CA3225" w:rsidRDefault="00424CDC" w:rsidP="00EF2A8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CA3225">
              <w:rPr>
                <w:rFonts w:ascii="Arial" w:eastAsia="游ゴシック" w:hAnsi="Arial" w:cs="Arial"/>
                <w:kern w:val="0"/>
                <w:sz w:val="18"/>
                <w:szCs w:val="18"/>
              </w:rPr>
              <w:t>1.15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8</w:t>
            </w:r>
            <w:r w:rsidRPr="00CA3225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(1.0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12</w:t>
            </w:r>
            <w:r w:rsidRPr="00CA3225">
              <w:rPr>
                <w:rFonts w:ascii="Arial" w:eastAsia="游ゴシック" w:hAnsi="Arial" w:cs="Arial"/>
                <w:kern w:val="0"/>
                <w:sz w:val="18"/>
                <w:szCs w:val="18"/>
              </w:rPr>
              <w:t>–1.32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5</w:t>
            </w:r>
            <w:r w:rsidRPr="00CA3225">
              <w:rPr>
                <w:rFonts w:ascii="Arial" w:eastAsia="游ゴシック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5367" w14:textId="77777777" w:rsidR="00424CDC" w:rsidRPr="00CA3225" w:rsidRDefault="00424CDC" w:rsidP="00EF2A8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CA3225">
              <w:rPr>
                <w:rFonts w:ascii="Arial" w:eastAsia="游ゴシック" w:hAnsi="Arial" w:cs="Arial"/>
                <w:kern w:val="0"/>
                <w:sz w:val="18"/>
                <w:szCs w:val="18"/>
              </w:rPr>
              <w:t>0.03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80E4" w14:textId="77777777" w:rsidR="00424CDC" w:rsidRPr="00CA3225" w:rsidRDefault="00424CDC" w:rsidP="00EF2A8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8903" w14:textId="77777777" w:rsidR="00424CDC" w:rsidRPr="00CA3225" w:rsidRDefault="00424CDC" w:rsidP="00EF2A8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CA3225">
              <w:rPr>
                <w:rFonts w:ascii="Arial" w:eastAsia="游ゴシック" w:hAnsi="Arial" w:cs="Arial"/>
                <w:kern w:val="0"/>
                <w:sz w:val="18"/>
                <w:szCs w:val="18"/>
              </w:rPr>
              <w:t>1.07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8</w:t>
            </w:r>
            <w:r w:rsidRPr="00CA3225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(0.92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7</w:t>
            </w:r>
            <w:r w:rsidRPr="00CA3225">
              <w:rPr>
                <w:rFonts w:ascii="Arial" w:eastAsia="游ゴシック" w:hAnsi="Arial" w:cs="Arial"/>
                <w:kern w:val="0"/>
                <w:sz w:val="18"/>
                <w:szCs w:val="18"/>
              </w:rPr>
              <w:t>–1.25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1E4A" w14:textId="77777777" w:rsidR="00424CDC" w:rsidRPr="00CA3225" w:rsidRDefault="00424CDC" w:rsidP="00EF2A8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CA3225">
              <w:rPr>
                <w:rFonts w:ascii="Arial" w:eastAsia="游ゴシック" w:hAnsi="Arial" w:cs="Arial"/>
                <w:kern w:val="0"/>
                <w:sz w:val="18"/>
                <w:szCs w:val="18"/>
              </w:rPr>
              <w:t>0.3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2</w:t>
            </w:r>
            <w:r w:rsidRPr="00CA3225">
              <w:rPr>
                <w:rFonts w:ascii="Arial" w:eastAsia="游ゴシック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F3CB" w14:textId="77777777" w:rsidR="00424CDC" w:rsidRPr="00CA3225" w:rsidRDefault="00424CDC" w:rsidP="00EF2A8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96B4" w14:textId="77777777" w:rsidR="00424CDC" w:rsidRPr="00CA3225" w:rsidRDefault="00424CDC" w:rsidP="00EF2A8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CA3225">
              <w:rPr>
                <w:rFonts w:ascii="Arial" w:eastAsia="游ゴシック" w:hAnsi="Arial" w:cs="Arial"/>
                <w:kern w:val="0"/>
                <w:sz w:val="18"/>
                <w:szCs w:val="18"/>
              </w:rPr>
              <w:t>1.05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1</w:t>
            </w:r>
            <w:r w:rsidRPr="00CA3225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895</w:t>
            </w:r>
            <w:r w:rsidRPr="00CA3225">
              <w:rPr>
                <w:rFonts w:ascii="Arial" w:eastAsia="游ゴシック" w:hAnsi="Arial" w:cs="Arial"/>
                <w:kern w:val="0"/>
                <w:sz w:val="18"/>
                <w:szCs w:val="18"/>
              </w:rPr>
              <w:t>–1.23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4</w:t>
            </w:r>
            <w:r w:rsidRPr="00CA3225">
              <w:rPr>
                <w:rFonts w:ascii="Arial" w:eastAsia="游ゴシック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36B4" w14:textId="77777777" w:rsidR="00424CDC" w:rsidRPr="00CA3225" w:rsidRDefault="00424CDC" w:rsidP="00EF2A8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CA3225">
              <w:rPr>
                <w:rFonts w:ascii="Arial" w:eastAsia="游ゴシック" w:hAnsi="Arial" w:cs="Arial"/>
                <w:kern w:val="0"/>
                <w:sz w:val="18"/>
                <w:szCs w:val="18"/>
              </w:rPr>
              <w:t>0.5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42</w:t>
            </w:r>
          </w:p>
        </w:tc>
      </w:tr>
      <w:tr w:rsidR="00424CDC" w:rsidRPr="00CA3225" w14:paraId="600601F9" w14:textId="77777777" w:rsidTr="00EF2A8D">
        <w:trPr>
          <w:trHeight w:val="830"/>
        </w:trPr>
        <w:tc>
          <w:tcPr>
            <w:tcW w:w="13344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675E7" w14:textId="77777777" w:rsidR="00424CDC" w:rsidRPr="00CA3225" w:rsidRDefault="00424CDC" w:rsidP="00EF2A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747FB1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The circadian activity rhythm</w:t>
            </w: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 </w:t>
            </w:r>
            <w:r w:rsidRPr="00747FB1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periods of all participants were defined as 24</w:t>
            </w: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-</w:t>
            </w:r>
            <w:r w:rsidRPr="00747FB1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hours.</w:t>
            </w:r>
            <w:r>
              <w:rPr>
                <w:rFonts w:ascii="Arial" w:eastAsia="ＭＳ Ｐゴシック" w:hAnsi="Arial" w:cs="Arial" w:hint="eastAsia"/>
                <w:kern w:val="0"/>
                <w:sz w:val="18"/>
                <w:szCs w:val="18"/>
              </w:rPr>
              <w:t xml:space="preserve"> </w:t>
            </w:r>
            <w:r w:rsidRPr="007E4B80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Model 1 was adjusted for age and gender. Model 2 was adjusted for age, gender, </w:t>
            </w:r>
            <w:r w:rsidRPr="007E4B80">
              <w:rPr>
                <w:rFonts w:ascii="Arial" w:hAnsi="Arial" w:cs="Arial"/>
                <w:sz w:val="18"/>
                <w:szCs w:val="18"/>
              </w:rPr>
              <w:t>residual mood symptoms</w:t>
            </w:r>
            <w:r w:rsidRPr="007E4B80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, multiple mood episodes within 1 year before baseline assessment, total sleep time,</w:t>
            </w:r>
            <w:r w:rsidRPr="007E4B80">
              <w:t xml:space="preserve"> </w:t>
            </w:r>
            <w:r w:rsidRPr="007E4B80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sleep efficiency, and daytime illuminance. HR, hazard ratio; CI, confidence interval; MESOR, midline-estimating statistic of rhythm.</w:t>
            </w:r>
          </w:p>
        </w:tc>
      </w:tr>
    </w:tbl>
    <w:p w14:paraId="6CCA6B84" w14:textId="77777777" w:rsidR="006A7108" w:rsidRPr="00424CDC" w:rsidRDefault="006A7108"/>
    <w:sectPr w:rsidR="006A7108" w:rsidRPr="00424CDC" w:rsidSect="001E0DF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DFB"/>
    <w:rsid w:val="00024052"/>
    <w:rsid w:val="001E0DFB"/>
    <w:rsid w:val="00424CDC"/>
    <w:rsid w:val="006A7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10F03F2"/>
  <w15:chartTrackingRefBased/>
  <w15:docId w15:val="{95BA7575-9B15-4B9B-B328-408102085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4C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崎 悠一</dc:creator>
  <cp:keywords/>
  <dc:description/>
  <cp:lastModifiedBy>江崎 悠一</cp:lastModifiedBy>
  <cp:revision>2</cp:revision>
  <dcterms:created xsi:type="dcterms:W3CDTF">2021-09-30T01:00:00Z</dcterms:created>
  <dcterms:modified xsi:type="dcterms:W3CDTF">2021-09-30T01:00:00Z</dcterms:modified>
</cp:coreProperties>
</file>